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941" w:rsidRPr="00AC592E" w:rsidRDefault="00123941" w:rsidP="0012394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23941" w:rsidRPr="00AC592E" w:rsidRDefault="00123941" w:rsidP="0012394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23941" w:rsidRPr="00AC592E" w:rsidRDefault="00123941" w:rsidP="0012394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AC59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: Sequences of </w:t>
      </w:r>
      <w:proofErr w:type="spellStart"/>
      <w:r w:rsidRPr="00AC59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iRNAs</w:t>
      </w:r>
      <w:proofErr w:type="spellEnd"/>
      <w:r w:rsidRPr="00AC59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ed in this stud</w:t>
      </w:r>
      <w:r w:rsidRPr="00AC592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y</w:t>
      </w:r>
      <w:r w:rsidRPr="00AC59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AC59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830"/>
        <w:gridCol w:w="4395"/>
      </w:tblGrid>
      <w:tr w:rsidR="00123941" w:rsidRPr="00AC592E" w:rsidTr="00D20CAB">
        <w:tc>
          <w:tcPr>
            <w:tcW w:w="2830" w:type="dxa"/>
          </w:tcPr>
          <w:p w:rsidR="00123941" w:rsidRPr="00AC592E" w:rsidRDefault="00123941" w:rsidP="00D20C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iRNA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primer</w:t>
            </w:r>
          </w:p>
        </w:tc>
        <w:tc>
          <w:tcPr>
            <w:tcW w:w="4395" w:type="dxa"/>
          </w:tcPr>
          <w:p w:rsidR="00123941" w:rsidRPr="00AC592E" w:rsidRDefault="00123941" w:rsidP="00D20C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iRNA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equence</w:t>
            </w:r>
          </w:p>
        </w:tc>
      </w:tr>
      <w:tr w:rsidR="00123941" w:rsidRPr="00AC592E" w:rsidTr="00D20CAB">
        <w:tc>
          <w:tcPr>
            <w:tcW w:w="283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P1 siRNA-1 Forward</w:t>
            </w:r>
          </w:p>
        </w:tc>
        <w:tc>
          <w:tcPr>
            <w:tcW w:w="4395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’-GCUGCAGUGUAAUGAGAAUTT-3’</w:t>
            </w:r>
          </w:p>
        </w:tc>
      </w:tr>
      <w:tr w:rsidR="00123941" w:rsidRPr="00AC592E" w:rsidTr="00D20CAB">
        <w:tc>
          <w:tcPr>
            <w:tcW w:w="283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P1 siRNA-1 Reverse</w:t>
            </w:r>
          </w:p>
        </w:tc>
        <w:tc>
          <w:tcPr>
            <w:tcW w:w="4395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’-AUUCUCAUUACACUGCAGCTT-3’</w:t>
            </w:r>
          </w:p>
        </w:tc>
      </w:tr>
      <w:tr w:rsidR="00123941" w:rsidRPr="00AC592E" w:rsidTr="00D20CAB">
        <w:tc>
          <w:tcPr>
            <w:tcW w:w="283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P1 siRNA-2 Forward</w:t>
            </w:r>
          </w:p>
        </w:tc>
        <w:tc>
          <w:tcPr>
            <w:tcW w:w="4395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’-CCACCAGUGUCCUCUUCUUTT-3’</w:t>
            </w:r>
          </w:p>
        </w:tc>
      </w:tr>
      <w:tr w:rsidR="00123941" w:rsidRPr="00AC592E" w:rsidTr="00D20CAB">
        <w:tc>
          <w:tcPr>
            <w:tcW w:w="283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P1 siRNA-2 Reverse</w:t>
            </w:r>
          </w:p>
        </w:tc>
        <w:tc>
          <w:tcPr>
            <w:tcW w:w="4395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’-AAGAAGAGGACACUGGUGGTT-3’</w:t>
            </w:r>
          </w:p>
        </w:tc>
      </w:tr>
      <w:tr w:rsidR="00123941" w:rsidRPr="00AC592E" w:rsidTr="00D20CAB">
        <w:tc>
          <w:tcPr>
            <w:tcW w:w="283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P1 siRNA-3 Forward</w:t>
            </w:r>
          </w:p>
        </w:tc>
        <w:tc>
          <w:tcPr>
            <w:tcW w:w="4395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’-GGUACAGUAGAAGAUGGUUTT-3’</w:t>
            </w:r>
          </w:p>
        </w:tc>
      </w:tr>
      <w:tr w:rsidR="00123941" w:rsidRPr="00AC592E" w:rsidTr="00D20CAB">
        <w:tc>
          <w:tcPr>
            <w:tcW w:w="283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P1 siRNA-3 Reverse</w:t>
            </w:r>
          </w:p>
        </w:tc>
        <w:tc>
          <w:tcPr>
            <w:tcW w:w="4395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’-AACCAUCUUCUACUGUACCTT-3’</w:t>
            </w:r>
          </w:p>
        </w:tc>
      </w:tr>
      <w:tr w:rsidR="00123941" w:rsidRPr="00AC592E" w:rsidTr="00D20CAB">
        <w:tc>
          <w:tcPr>
            <w:tcW w:w="283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C Forward</w:t>
            </w:r>
          </w:p>
        </w:tc>
        <w:tc>
          <w:tcPr>
            <w:tcW w:w="4395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’-UUCUCCGAACGUGUCACGUTT-3’</w:t>
            </w:r>
          </w:p>
        </w:tc>
      </w:tr>
      <w:tr w:rsidR="00123941" w:rsidRPr="00AC592E" w:rsidTr="00D20CAB">
        <w:trPr>
          <w:trHeight w:val="54"/>
        </w:trPr>
        <w:tc>
          <w:tcPr>
            <w:tcW w:w="283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C Reverse</w:t>
            </w:r>
          </w:p>
        </w:tc>
        <w:tc>
          <w:tcPr>
            <w:tcW w:w="4395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’-ACGUGACACGUUCGGAGAATT-3’</w:t>
            </w:r>
          </w:p>
        </w:tc>
      </w:tr>
    </w:tbl>
    <w:p w:rsidR="00123941" w:rsidRPr="00AC592E" w:rsidRDefault="00123941" w:rsidP="00123941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C59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:rsidR="00123941" w:rsidRPr="00AC592E" w:rsidRDefault="00123941" w:rsidP="0012394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 w:rsidRPr="00AC59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: Antibodies used in this study.</w:t>
      </w:r>
      <w:proofErr w:type="gramEnd"/>
    </w:p>
    <w:tbl>
      <w:tblPr>
        <w:tblStyle w:val="TableGrid"/>
        <w:tblW w:w="8642" w:type="dxa"/>
        <w:tblLook w:val="04A0"/>
      </w:tblPr>
      <w:tblGrid>
        <w:gridCol w:w="1980"/>
        <w:gridCol w:w="1738"/>
        <w:gridCol w:w="4924"/>
      </w:tblGrid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gen detected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t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urce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-P-R 001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Xianzhi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biology, Hangzhou, China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min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A1228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oster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Biological Technology, Wuhan, China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P1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746-1-AP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Wuhan, China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β-</w:t>
            </w: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tenin</w:t>
            </w:r>
            <w:proofErr w:type="spellEnd"/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565-1-AP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Wuhan, China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SK3β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104-1-AP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Wuhan, China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-GSK3β (ser9)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#9322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ST, Beverly, MA, USA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EF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972-1-AP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Wuhan, China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F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337-1-AP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Wuhan, China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α-SMA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5135-1-AP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Wuhan, China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llagen I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4695-1-AP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Wuhan, China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llagen III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2734-1-AP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Wuhan, China</w:t>
            </w:r>
          </w:p>
        </w:tc>
      </w:tr>
      <w:tr w:rsidR="00123941" w:rsidRPr="00AC592E" w:rsidTr="00D20CAB">
        <w:tc>
          <w:tcPr>
            <w:tcW w:w="1980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ollagen IV</w:t>
            </w:r>
          </w:p>
        </w:tc>
        <w:tc>
          <w:tcPr>
            <w:tcW w:w="1738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6586</w:t>
            </w:r>
          </w:p>
        </w:tc>
        <w:tc>
          <w:tcPr>
            <w:tcW w:w="4924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AC592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 Cambridge, UK</w:t>
            </w:r>
          </w:p>
        </w:tc>
      </w:tr>
    </w:tbl>
    <w:p w:rsidR="00123941" w:rsidRPr="00AC592E" w:rsidRDefault="00123941" w:rsidP="0012394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AC592E">
        <w:rPr>
          <w:rFonts w:ascii="Times New Roman" w:hAnsi="Times New Roman" w:cs="Times New Roman"/>
          <w:color w:val="000000" w:themeColor="text1"/>
        </w:rPr>
        <w:br w:type="page"/>
      </w:r>
      <w:proofErr w:type="gramStart"/>
      <w:r w:rsidRPr="00AC592E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3: Sequences of primers used in this study.</w:t>
      </w:r>
      <w:proofErr w:type="gramEnd"/>
    </w:p>
    <w:tbl>
      <w:tblPr>
        <w:tblpPr w:leftFromText="180" w:rightFromText="180" w:horzAnchor="margin" w:tblpY="590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972"/>
        <w:gridCol w:w="5812"/>
      </w:tblGrid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4"/>
              </w:rPr>
              <w:t>Gene primer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2"/>
                <w:szCs w:val="24"/>
              </w:rPr>
              <w:t>Sequence</w:t>
            </w:r>
          </w:p>
        </w:tc>
      </w:tr>
      <w:tr w:rsidR="00123941" w:rsidRPr="00AC592E" w:rsidTr="00D20CAB">
        <w:trPr>
          <w:trHeight w:val="389"/>
        </w:trPr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GAPDH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5‘-TCAAGAAGGTGGTGAAGCAGG-3’    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GAPDH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TCAAAGGTGGAGGAGTGGGT-3’</w:t>
            </w:r>
          </w:p>
        </w:tc>
      </w:tr>
      <w:tr w:rsidR="00123941" w:rsidRPr="00AC592E" w:rsidTr="00D20CAB">
        <w:trPr>
          <w:trHeight w:val="389"/>
        </w:trPr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HBP1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GGAGGAAACACCAGTAAGACACGAA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HBP1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AAAAACAGTGCCAGACAGTTGAAGG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β-</w:t>
            </w:r>
            <w:proofErr w:type="spellStart"/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catenin</w:t>
            </w:r>
            <w:proofErr w:type="spellEnd"/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CTGCCAAGTGGGTGGTATAGAGG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β-</w:t>
            </w:r>
            <w:proofErr w:type="spellStart"/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catenin</w:t>
            </w:r>
            <w:proofErr w:type="spellEnd"/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CAGTGGGATGGTGGGTGTAAGAG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LEF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GATGCCAAATATGAATAACGACCCA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LEF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CAACACCACCCGGAGACAA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TCF4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TCCATCAGCAAGCACTGCCGACTA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TCF4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TTGCCCAACATTCCTGCATAGCC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α-SMA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TCATGGTCGGTATGGGTCAG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α-SMA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CGTTGTAGAAGGTGTGGTGC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Collagen I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CCTTATGCCTAGCAACATGCCAATC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Collagen I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GAGCAGCAAAGTTCCCACCGAGA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Collagen III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AAAAGGGGAGCTGGCTACTT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Collagen III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TGGGTTGGGGCAGTCTAATT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Collagen IV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ATTACACGCCACAGCCAGACAA 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Collagen IV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GCATGGTACTAAAGCGACGAAGG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MYC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GGCTCCTGGCAAAAGGTCA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MYC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CTGCGTAGTTGTGCTGATGT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LGR5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CTCCCAGGTCTGGTGTGTTG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LGR5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GAGGTCTAGGTAGGAGGTGAAG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U6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CGCTTCGGCAGCACATATAC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U6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AAATATGGAACGCTTCACGA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Human HBP1-3’UTR-mut Forward 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TTCTCCATTAGACCTTAAAGCTAAAACTATCAACATT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 HBP1-3UTR-mut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GATAGTTTTAGCTTTAAGGTCTAATGGAGAAAGCAAAT 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-miR-155 loop primer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GTCGTATCCAGTGCAGGGTCCGAGGTATTCGCACTGG</w:t>
            </w: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lastRenderedPageBreak/>
              <w:t>A TACGACACCCCTAT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lastRenderedPageBreak/>
              <w:t>Human-miR-155 F primer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TGCGCTTAATGCTAATCGTGATA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Human-miR-155 R primer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CCAGTGCAGGGTCCGAGGTATT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ouse GAPDH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ATGGGTGTGAACCACGAGA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ouse GAPDH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CAGGGATGATGTTCTGGGCA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ouse</w:t>
            </w:r>
            <w:r w:rsidRPr="00AC592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α-SMA</w:t>
            </w:r>
            <w:r w:rsidRPr="00AC592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5‘-CAGCGGGCATCCACGAAACC-3’  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ouse</w:t>
            </w:r>
            <w:r w:rsidRPr="00AC592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α-SMA</w:t>
            </w:r>
            <w:r w:rsidRPr="00AC592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5‘-CTTCGTCGTATTCCTGTTTG-3’  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ouse Collagen I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5‘-CTGACTGGAAGAGCGGAGAG-3’  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ouse Collagen I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GACGGCTGAGTAGGGAACAC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</w:t>
            </w:r>
            <w:r w:rsidRPr="00AC592E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ouse</w:t>
            </w: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 HBP1 Forward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5‘-AAGATGAGGTGGACTGGCTAA-3’  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</w:t>
            </w:r>
            <w:r w:rsidRPr="00AC592E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ouse</w:t>
            </w: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 HBP1 Reverse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TTGAAGAAGAGGACACTGGT-3’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</w:t>
            </w:r>
            <w:r w:rsidRPr="00AC592E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ouse</w:t>
            </w: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 miR-155 loop primer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5‘-GTCGTATCCAGTGCAGGGTCCGAGGTATTCGCACTGGA TACGACACCCC-3’  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</w:t>
            </w:r>
            <w:r w:rsidRPr="00AC592E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ouse</w:t>
            </w: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 miR-155 F primer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5‘-TGCGCTTAATGCTAATTGTGATA-3’  </w:t>
            </w:r>
          </w:p>
        </w:tc>
      </w:tr>
      <w:tr w:rsidR="00123941" w:rsidRPr="00AC592E" w:rsidTr="00D20CAB">
        <w:tc>
          <w:tcPr>
            <w:tcW w:w="2972" w:type="dxa"/>
          </w:tcPr>
          <w:p w:rsidR="00123941" w:rsidRPr="00AC592E" w:rsidRDefault="00123941" w:rsidP="00D20CA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</w:t>
            </w:r>
            <w:r w:rsidRPr="00AC592E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ouse</w:t>
            </w: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 miR-155 R primer</w:t>
            </w:r>
          </w:p>
        </w:tc>
        <w:tc>
          <w:tcPr>
            <w:tcW w:w="5812" w:type="dxa"/>
          </w:tcPr>
          <w:p w:rsidR="00123941" w:rsidRPr="00AC592E" w:rsidRDefault="00123941" w:rsidP="00D20CAB">
            <w:pPr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AC592E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5‘-CCAGTGCAGGGTCCGAGGTATT-3’</w:t>
            </w:r>
          </w:p>
        </w:tc>
      </w:tr>
    </w:tbl>
    <w:p w:rsidR="00AB540E" w:rsidRDefault="00AB540E"/>
    <w:sectPr w:rsidR="00AB540E" w:rsidSect="00AB54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3941"/>
    <w:rsid w:val="00123941"/>
    <w:rsid w:val="00AB54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9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94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2-28T07:27:00Z</dcterms:created>
  <dcterms:modified xsi:type="dcterms:W3CDTF">2021-02-28T07:27:00Z</dcterms:modified>
</cp:coreProperties>
</file>